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880" w:type="dxa"/>
        <w:tblInd w:w="93" w:type="dxa"/>
        <w:tblLook w:val="04A0"/>
      </w:tblPr>
      <w:tblGrid>
        <w:gridCol w:w="1960"/>
        <w:gridCol w:w="960"/>
        <w:gridCol w:w="960"/>
      </w:tblGrid>
      <w:tr w:rsidR="0097542F" w:rsidRPr="008224B3" w:rsidTr="005E751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proofErr w:type="spellStart"/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Avant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Sonata</w:t>
            </w:r>
          </w:p>
        </w:tc>
      </w:tr>
      <w:tr w:rsidR="0097542F" w:rsidRPr="008224B3" w:rsidTr="005E751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6</w:t>
            </w:r>
          </w:p>
        </w:tc>
      </w:tr>
      <w:tr w:rsidR="0097542F" w:rsidRPr="008224B3" w:rsidTr="005E751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Unaffected Sibling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8</w:t>
            </w: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37</w:t>
            </w:r>
          </w:p>
        </w:tc>
      </w:tr>
      <w:tr w:rsidR="0097542F" w:rsidRPr="008224B3" w:rsidTr="005E7510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ADH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 w:rsidRPr="008224B3">
              <w:rPr>
                <w:rFonts w:ascii="Calibri" w:eastAsia="Times New Roman" w:hAnsi="Calibri" w:cs="Times New Roman"/>
                <w:color w:val="000000"/>
                <w:lang w:val="en-IE"/>
              </w:rPr>
              <w:t>15</w:t>
            </w: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542F" w:rsidRPr="008224B3" w:rsidRDefault="0097542F" w:rsidP="005E7510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color w:val="000000"/>
                <w:lang w:val="en-IE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IE"/>
              </w:rPr>
              <w:t>28</w:t>
            </w:r>
          </w:p>
        </w:tc>
      </w:tr>
    </w:tbl>
    <w:p w:rsidR="0097542F" w:rsidRDefault="0097542F" w:rsidP="0097542F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IE"/>
        </w:rPr>
      </w:pPr>
    </w:p>
    <w:sectPr w:rsidR="0097542F" w:rsidSect="005E751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rsids>
    <w:rsidRoot w:val="0097542F"/>
    <w:rsid w:val="00046BA2"/>
    <w:rsid w:val="000F5A03"/>
    <w:rsid w:val="00196671"/>
    <w:rsid w:val="001C0D8E"/>
    <w:rsid w:val="0021448F"/>
    <w:rsid w:val="00250ED6"/>
    <w:rsid w:val="002D563D"/>
    <w:rsid w:val="003702D5"/>
    <w:rsid w:val="003A32B6"/>
    <w:rsid w:val="00430DEB"/>
    <w:rsid w:val="00482CDC"/>
    <w:rsid w:val="00484FA0"/>
    <w:rsid w:val="00507350"/>
    <w:rsid w:val="005A1B3B"/>
    <w:rsid w:val="005E7510"/>
    <w:rsid w:val="0062550F"/>
    <w:rsid w:val="00787DCB"/>
    <w:rsid w:val="007C1C72"/>
    <w:rsid w:val="00860D57"/>
    <w:rsid w:val="00861EC0"/>
    <w:rsid w:val="008A1029"/>
    <w:rsid w:val="0097542F"/>
    <w:rsid w:val="009E52C5"/>
    <w:rsid w:val="00A72819"/>
    <w:rsid w:val="00A975C6"/>
    <w:rsid w:val="00B7588B"/>
    <w:rsid w:val="00B960DF"/>
    <w:rsid w:val="00BC25F7"/>
    <w:rsid w:val="00C62FFC"/>
    <w:rsid w:val="00CA35B7"/>
    <w:rsid w:val="00D61D58"/>
    <w:rsid w:val="00DE14CC"/>
    <w:rsid w:val="00E6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542F"/>
    <w:rPr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754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97542F"/>
    <w:pPr>
      <w:spacing w:after="0" w:line="240" w:lineRule="auto"/>
    </w:pPr>
    <w:rPr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E75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510"/>
    <w:rPr>
      <w:rFonts w:ascii="Tahoma" w:hAnsi="Tahoma" w:cs="Tahoma"/>
      <w:sz w:val="16"/>
      <w:szCs w:val="16"/>
      <w:lang w:val="nl-NL"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517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2C4459-8407-4A3C-9C81-346FF03B4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nders Institute</Company>
  <LinksUpToDate>false</LinksUpToDate>
  <CharactersWithSpaces>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ce O'Dwyer</dc:creator>
  <cp:lastModifiedBy>lauodw</cp:lastModifiedBy>
  <cp:revision>2</cp:revision>
  <dcterms:created xsi:type="dcterms:W3CDTF">2014-06-07T11:10:00Z</dcterms:created>
  <dcterms:modified xsi:type="dcterms:W3CDTF">2014-06-07T11:10:00Z</dcterms:modified>
</cp:coreProperties>
</file>